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3002D" w14:textId="2B89F33F" w:rsidR="00971BC0" w:rsidRPr="00EE489E" w:rsidRDefault="001419C5" w:rsidP="001D1635">
      <w:pPr>
        <w:pStyle w:val="NoSpacing"/>
        <w:spacing w:line="276" w:lineRule="auto"/>
        <w:rPr>
          <w:rFonts w:cs="Times New Roman"/>
          <w:color w:val="000000" w:themeColor="text1"/>
          <w:szCs w:val="24"/>
        </w:rPr>
      </w:pPr>
      <w:r>
        <w:rPr>
          <w:rFonts w:eastAsia="Times New Roman" w:cs="Times New Roman"/>
          <w:b/>
          <w:bCs/>
          <w:color w:val="000000" w:themeColor="text1"/>
          <w:szCs w:val="24"/>
        </w:rPr>
        <w:t>Supplementary t</w:t>
      </w:r>
      <w:r w:rsidR="00716400" w:rsidRPr="00716400">
        <w:rPr>
          <w:rFonts w:eastAsia="Times New Roman" w:cs="Times New Roman"/>
          <w:b/>
          <w:bCs/>
          <w:color w:val="000000" w:themeColor="text1"/>
          <w:szCs w:val="24"/>
        </w:rPr>
        <w:t xml:space="preserve">able </w:t>
      </w:r>
      <w:r w:rsidR="00EE489E">
        <w:rPr>
          <w:rFonts w:eastAsia="Times New Roman" w:cs="Times New Roman"/>
          <w:b/>
          <w:bCs/>
          <w:color w:val="000000" w:themeColor="text1"/>
          <w:szCs w:val="24"/>
        </w:rPr>
        <w:t>3</w:t>
      </w:r>
      <w:r w:rsidR="00716400" w:rsidRPr="00716400">
        <w:rPr>
          <w:rFonts w:eastAsia="Times New Roman" w:cs="Times New Roman"/>
          <w:b/>
          <w:bCs/>
          <w:color w:val="000000" w:themeColor="text1"/>
          <w:szCs w:val="24"/>
        </w:rPr>
        <w:t>.</w:t>
      </w:r>
      <w:r w:rsidR="00716400">
        <w:rPr>
          <w:rFonts w:eastAsia="Times New Roman" w:cs="Times New Roman"/>
          <w:color w:val="000000" w:themeColor="text1"/>
          <w:szCs w:val="24"/>
        </w:rPr>
        <w:t xml:space="preserve"> </w:t>
      </w:r>
      <w:r w:rsidR="00EE489E">
        <w:rPr>
          <w:rFonts w:cs="Times New Roman"/>
          <w:color w:val="000000" w:themeColor="text1"/>
          <w:szCs w:val="24"/>
        </w:rPr>
        <w:t>I</w:t>
      </w:r>
      <w:r w:rsidR="00EE489E" w:rsidRPr="009D2510">
        <w:rPr>
          <w:rFonts w:cs="Times New Roman"/>
          <w:color w:val="000000" w:themeColor="text1"/>
          <w:szCs w:val="24"/>
        </w:rPr>
        <w:t>n-house AI gene panel</w:t>
      </w:r>
      <w:r w:rsidR="00EE489E">
        <w:rPr>
          <w:rFonts w:cs="Times New Roman"/>
          <w:color w:val="000000" w:themeColor="text1"/>
          <w:szCs w:val="24"/>
        </w:rPr>
        <w:t xml:space="preserve"> used to detect the causative disease variant</w:t>
      </w:r>
      <w:r w:rsidR="00EE489E">
        <w:rPr>
          <w:rFonts w:cs="Times New Roman"/>
          <w:color w:val="000000" w:themeColor="text1"/>
          <w:szCs w:val="24"/>
        </w:rPr>
        <w:t>s in AI patient during exome sequencing</w:t>
      </w:r>
    </w:p>
    <w:tbl>
      <w:tblPr>
        <w:tblStyle w:val="TableGrid"/>
        <w:tblW w:w="9073" w:type="dxa"/>
        <w:jc w:val="center"/>
        <w:tblLook w:val="04A0" w:firstRow="1" w:lastRow="0" w:firstColumn="1" w:lastColumn="0" w:noHBand="0" w:noVBand="1"/>
      </w:tblPr>
      <w:tblGrid>
        <w:gridCol w:w="993"/>
        <w:gridCol w:w="1701"/>
        <w:gridCol w:w="1134"/>
        <w:gridCol w:w="3402"/>
        <w:gridCol w:w="1843"/>
      </w:tblGrid>
      <w:tr w:rsidR="00716400" w:rsidRPr="00603BCA" w14:paraId="6FFF1A50" w14:textId="77777777" w:rsidTr="008A71C6">
        <w:trPr>
          <w:jc w:val="center"/>
        </w:trPr>
        <w:tc>
          <w:tcPr>
            <w:tcW w:w="993" w:type="dxa"/>
          </w:tcPr>
          <w:p w14:paraId="198EB69B" w14:textId="77777777" w:rsidR="00716400" w:rsidRPr="002129DD" w:rsidRDefault="00716400" w:rsidP="008A71C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2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. No.</w:t>
            </w:r>
          </w:p>
        </w:tc>
        <w:tc>
          <w:tcPr>
            <w:tcW w:w="1701" w:type="dxa"/>
          </w:tcPr>
          <w:p w14:paraId="130011C8" w14:textId="77777777" w:rsidR="00716400" w:rsidRPr="002129DD" w:rsidRDefault="00716400" w:rsidP="008A71C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2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1134" w:type="dxa"/>
          </w:tcPr>
          <w:p w14:paraId="04B6E559" w14:textId="77777777" w:rsidR="00716400" w:rsidRPr="002129DD" w:rsidRDefault="00716400" w:rsidP="008A71C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2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MIM</w:t>
            </w:r>
          </w:p>
        </w:tc>
        <w:tc>
          <w:tcPr>
            <w:tcW w:w="3402" w:type="dxa"/>
          </w:tcPr>
          <w:p w14:paraId="778949F1" w14:textId="77777777" w:rsidR="00716400" w:rsidRPr="002129DD" w:rsidRDefault="00716400" w:rsidP="008A71C6">
            <w:pPr>
              <w:shd w:val="clear" w:color="auto" w:fill="FFFFFF"/>
              <w:spacing w:line="255" w:lineRule="atLeast"/>
              <w:outlineLvl w:val="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2B0B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enomic Location</w:t>
            </w:r>
            <w:r w:rsidRPr="00212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2129DD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(GRCh38/hg38)</w:t>
            </w:r>
          </w:p>
        </w:tc>
        <w:tc>
          <w:tcPr>
            <w:tcW w:w="1843" w:type="dxa"/>
          </w:tcPr>
          <w:p w14:paraId="68E68EBF" w14:textId="77777777" w:rsidR="00716400" w:rsidRPr="002129DD" w:rsidRDefault="00716400" w:rsidP="008A71C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12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ytogenic location</w:t>
            </w:r>
          </w:p>
        </w:tc>
      </w:tr>
      <w:tr w:rsidR="00716400" w:rsidRPr="00603BCA" w14:paraId="2E804A61" w14:textId="77777777" w:rsidTr="008A71C6">
        <w:trPr>
          <w:jc w:val="center"/>
        </w:trPr>
        <w:tc>
          <w:tcPr>
            <w:tcW w:w="993" w:type="dxa"/>
          </w:tcPr>
          <w:p w14:paraId="28A1629B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D3C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701" w:type="dxa"/>
          </w:tcPr>
          <w:p w14:paraId="52508B61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02D3C"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  <w:t>AMELX</w:t>
            </w:r>
          </w:p>
        </w:tc>
        <w:tc>
          <w:tcPr>
            <w:tcW w:w="1134" w:type="dxa"/>
          </w:tcPr>
          <w:p w14:paraId="76FFF57B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9E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300391</w:t>
            </w:r>
          </w:p>
        </w:tc>
        <w:tc>
          <w:tcPr>
            <w:tcW w:w="3402" w:type="dxa"/>
          </w:tcPr>
          <w:p w14:paraId="54796971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D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X:11,293,413-11,309,588</w:t>
            </w:r>
          </w:p>
        </w:tc>
        <w:tc>
          <w:tcPr>
            <w:tcW w:w="1843" w:type="dxa"/>
          </w:tcPr>
          <w:p w14:paraId="50CEF455" w14:textId="77777777" w:rsidR="00716400" w:rsidRPr="00102D3C" w:rsidRDefault="00716400" w:rsidP="008A71C6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0704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Xp22.2 </w:t>
            </w:r>
          </w:p>
        </w:tc>
      </w:tr>
      <w:tr w:rsidR="00716400" w:rsidRPr="00603BCA" w14:paraId="71DD8E62" w14:textId="77777777" w:rsidTr="008A71C6">
        <w:trPr>
          <w:jc w:val="center"/>
        </w:trPr>
        <w:tc>
          <w:tcPr>
            <w:tcW w:w="993" w:type="dxa"/>
          </w:tcPr>
          <w:p w14:paraId="0AB23B7D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D3C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701" w:type="dxa"/>
          </w:tcPr>
          <w:p w14:paraId="72A0F27D" w14:textId="77777777" w:rsidR="00716400" w:rsidRPr="00102D3C" w:rsidRDefault="00716400" w:rsidP="008A71C6">
            <w:pPr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</w:pPr>
            <w:r w:rsidRPr="00102D3C"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  <w:t>ENAM</w:t>
            </w:r>
          </w:p>
        </w:tc>
        <w:tc>
          <w:tcPr>
            <w:tcW w:w="1134" w:type="dxa"/>
          </w:tcPr>
          <w:p w14:paraId="23839B93" w14:textId="77777777" w:rsidR="00716400" w:rsidRPr="004609EF" w:rsidRDefault="00716400" w:rsidP="008A71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09E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6585</w:t>
            </w:r>
          </w:p>
        </w:tc>
        <w:tc>
          <w:tcPr>
            <w:tcW w:w="3402" w:type="dxa"/>
          </w:tcPr>
          <w:p w14:paraId="0AF41B1D" w14:textId="77777777" w:rsidR="00716400" w:rsidRPr="00102D3C" w:rsidRDefault="00716400" w:rsidP="008A71C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02D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4:71,494,461-71,512,541</w:t>
            </w:r>
          </w:p>
        </w:tc>
        <w:tc>
          <w:tcPr>
            <w:tcW w:w="1843" w:type="dxa"/>
          </w:tcPr>
          <w:p w14:paraId="51C0F0AA" w14:textId="77777777" w:rsidR="00716400" w:rsidRPr="00207044" w:rsidRDefault="00716400" w:rsidP="008A71C6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667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q13.3</w:t>
            </w:r>
          </w:p>
        </w:tc>
      </w:tr>
      <w:tr w:rsidR="00716400" w:rsidRPr="00603BCA" w14:paraId="3558CAF3" w14:textId="77777777" w:rsidTr="008A71C6">
        <w:trPr>
          <w:jc w:val="center"/>
        </w:trPr>
        <w:tc>
          <w:tcPr>
            <w:tcW w:w="993" w:type="dxa"/>
          </w:tcPr>
          <w:p w14:paraId="5BAC43A1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D3C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701" w:type="dxa"/>
          </w:tcPr>
          <w:p w14:paraId="7AAB6568" w14:textId="77777777" w:rsidR="00716400" w:rsidRPr="00102D3C" w:rsidRDefault="00716400" w:rsidP="008A71C6">
            <w:pPr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</w:pPr>
            <w:r w:rsidRPr="00102D3C"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  <w:t>KLK4</w:t>
            </w:r>
          </w:p>
        </w:tc>
        <w:tc>
          <w:tcPr>
            <w:tcW w:w="1134" w:type="dxa"/>
          </w:tcPr>
          <w:p w14:paraId="1C5E3288" w14:textId="77777777" w:rsidR="00716400" w:rsidRPr="004609EF" w:rsidRDefault="00716400" w:rsidP="008A71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09E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3767</w:t>
            </w:r>
          </w:p>
        </w:tc>
        <w:tc>
          <w:tcPr>
            <w:tcW w:w="3402" w:type="dxa"/>
          </w:tcPr>
          <w:p w14:paraId="64C546AC" w14:textId="77777777" w:rsidR="00716400" w:rsidRPr="00102D3C" w:rsidRDefault="00716400" w:rsidP="008A71C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02D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19:51,409,607-51,413,994</w:t>
            </w:r>
          </w:p>
        </w:tc>
        <w:tc>
          <w:tcPr>
            <w:tcW w:w="1843" w:type="dxa"/>
          </w:tcPr>
          <w:p w14:paraId="7F352852" w14:textId="77777777" w:rsidR="00716400" w:rsidRPr="00DB6677" w:rsidRDefault="00716400" w:rsidP="008A71C6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87AA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q13.41</w:t>
            </w:r>
          </w:p>
        </w:tc>
      </w:tr>
      <w:tr w:rsidR="00716400" w:rsidRPr="00603BCA" w14:paraId="1224E834" w14:textId="77777777" w:rsidTr="008A71C6">
        <w:trPr>
          <w:jc w:val="center"/>
        </w:trPr>
        <w:tc>
          <w:tcPr>
            <w:tcW w:w="993" w:type="dxa"/>
          </w:tcPr>
          <w:p w14:paraId="2A6E9B2E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D3C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701" w:type="dxa"/>
          </w:tcPr>
          <w:p w14:paraId="7043F173" w14:textId="77777777" w:rsidR="00716400" w:rsidRPr="00102D3C" w:rsidRDefault="00716400" w:rsidP="008A71C6">
            <w:pPr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</w:pPr>
            <w:r w:rsidRPr="00102D3C"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  <w:t>DLX3</w:t>
            </w:r>
          </w:p>
        </w:tc>
        <w:tc>
          <w:tcPr>
            <w:tcW w:w="1134" w:type="dxa"/>
          </w:tcPr>
          <w:p w14:paraId="7992BC63" w14:textId="77777777" w:rsidR="00716400" w:rsidRPr="004609EF" w:rsidRDefault="00716400" w:rsidP="008A71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09E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0525</w:t>
            </w:r>
          </w:p>
        </w:tc>
        <w:tc>
          <w:tcPr>
            <w:tcW w:w="3402" w:type="dxa"/>
          </w:tcPr>
          <w:p w14:paraId="0D522CA9" w14:textId="77777777" w:rsidR="00716400" w:rsidRPr="00102D3C" w:rsidRDefault="00716400" w:rsidP="008A71C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02D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17:49,990,005-49,995,224</w:t>
            </w:r>
          </w:p>
        </w:tc>
        <w:tc>
          <w:tcPr>
            <w:tcW w:w="1843" w:type="dxa"/>
          </w:tcPr>
          <w:p w14:paraId="24880B44" w14:textId="77777777" w:rsidR="00716400" w:rsidRPr="00087AA9" w:rsidRDefault="00716400" w:rsidP="008A71C6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7E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q21.33 </w:t>
            </w:r>
          </w:p>
        </w:tc>
      </w:tr>
      <w:tr w:rsidR="00716400" w:rsidRPr="00603BCA" w14:paraId="4F56E216" w14:textId="77777777" w:rsidTr="008A71C6">
        <w:trPr>
          <w:jc w:val="center"/>
        </w:trPr>
        <w:tc>
          <w:tcPr>
            <w:tcW w:w="993" w:type="dxa"/>
          </w:tcPr>
          <w:p w14:paraId="2CECC4B8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D3C">
              <w:rPr>
                <w:rFonts w:ascii="Times New Roman" w:eastAsia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1701" w:type="dxa"/>
          </w:tcPr>
          <w:p w14:paraId="124398AB" w14:textId="77777777" w:rsidR="00716400" w:rsidRPr="00102D3C" w:rsidRDefault="00716400" w:rsidP="008A71C6">
            <w:pPr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</w:pPr>
            <w:r w:rsidRPr="00102D3C"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  <w:t>MMP20</w:t>
            </w:r>
          </w:p>
        </w:tc>
        <w:tc>
          <w:tcPr>
            <w:tcW w:w="1134" w:type="dxa"/>
          </w:tcPr>
          <w:p w14:paraId="46449915" w14:textId="77777777" w:rsidR="00716400" w:rsidRPr="004609EF" w:rsidRDefault="00716400" w:rsidP="008A71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09E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4629</w:t>
            </w:r>
          </w:p>
        </w:tc>
        <w:tc>
          <w:tcPr>
            <w:tcW w:w="3402" w:type="dxa"/>
          </w:tcPr>
          <w:p w14:paraId="50B1A6F9" w14:textId="77777777" w:rsidR="00716400" w:rsidRPr="00102D3C" w:rsidRDefault="00716400" w:rsidP="008A71C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02D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11:102,447,563-102,496,063</w:t>
            </w:r>
          </w:p>
        </w:tc>
        <w:tc>
          <w:tcPr>
            <w:tcW w:w="1843" w:type="dxa"/>
          </w:tcPr>
          <w:p w14:paraId="4A5F9152" w14:textId="77777777" w:rsidR="00716400" w:rsidRPr="009C7E9F" w:rsidRDefault="00716400" w:rsidP="008A71C6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E31D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q22.2</w:t>
            </w:r>
          </w:p>
        </w:tc>
      </w:tr>
      <w:tr w:rsidR="00716400" w:rsidRPr="00603BCA" w14:paraId="2A581BF5" w14:textId="77777777" w:rsidTr="008A71C6">
        <w:trPr>
          <w:jc w:val="center"/>
        </w:trPr>
        <w:tc>
          <w:tcPr>
            <w:tcW w:w="993" w:type="dxa"/>
          </w:tcPr>
          <w:p w14:paraId="532C4407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D3C">
              <w:rPr>
                <w:rFonts w:ascii="Times New Roman" w:eastAsia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701" w:type="dxa"/>
          </w:tcPr>
          <w:p w14:paraId="643A98CE" w14:textId="77777777" w:rsidR="00716400" w:rsidRPr="00102D3C" w:rsidRDefault="00716400" w:rsidP="008A71C6">
            <w:pPr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</w:pPr>
            <w:r w:rsidRPr="00102D3C"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  <w:t>FAM83H</w:t>
            </w:r>
          </w:p>
        </w:tc>
        <w:tc>
          <w:tcPr>
            <w:tcW w:w="1134" w:type="dxa"/>
          </w:tcPr>
          <w:p w14:paraId="370515FD" w14:textId="77777777" w:rsidR="00716400" w:rsidRPr="004609EF" w:rsidRDefault="00716400" w:rsidP="008A71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09E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11927</w:t>
            </w:r>
          </w:p>
        </w:tc>
        <w:tc>
          <w:tcPr>
            <w:tcW w:w="3402" w:type="dxa"/>
          </w:tcPr>
          <w:p w14:paraId="59296E1D" w14:textId="77777777" w:rsidR="00716400" w:rsidRPr="00102D3C" w:rsidRDefault="00716400" w:rsidP="008A71C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02D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8:143,723,933-143,738,234</w:t>
            </w:r>
          </w:p>
        </w:tc>
        <w:tc>
          <w:tcPr>
            <w:tcW w:w="1843" w:type="dxa"/>
          </w:tcPr>
          <w:p w14:paraId="25723B42" w14:textId="77777777" w:rsidR="00716400" w:rsidRPr="002E31D8" w:rsidRDefault="00716400" w:rsidP="008A71C6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4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q24.3</w:t>
            </w:r>
          </w:p>
        </w:tc>
      </w:tr>
      <w:tr w:rsidR="00716400" w:rsidRPr="00603BCA" w14:paraId="1A3155FB" w14:textId="77777777" w:rsidTr="008A71C6">
        <w:trPr>
          <w:jc w:val="center"/>
        </w:trPr>
        <w:tc>
          <w:tcPr>
            <w:tcW w:w="993" w:type="dxa"/>
          </w:tcPr>
          <w:p w14:paraId="11355CB3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D3C">
              <w:rPr>
                <w:rFonts w:ascii="Times New Roman" w:eastAsia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1701" w:type="dxa"/>
          </w:tcPr>
          <w:p w14:paraId="4731F892" w14:textId="77777777" w:rsidR="00716400" w:rsidRPr="00102D3C" w:rsidRDefault="00716400" w:rsidP="008A71C6">
            <w:pPr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</w:pPr>
            <w:r w:rsidRPr="00102D3C"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  <w:t>WDR72</w:t>
            </w:r>
          </w:p>
        </w:tc>
        <w:tc>
          <w:tcPr>
            <w:tcW w:w="1134" w:type="dxa"/>
          </w:tcPr>
          <w:p w14:paraId="6319E60F" w14:textId="77777777" w:rsidR="00716400" w:rsidRPr="004609EF" w:rsidRDefault="00716400" w:rsidP="008A71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09E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13214</w:t>
            </w:r>
          </w:p>
        </w:tc>
        <w:tc>
          <w:tcPr>
            <w:tcW w:w="3402" w:type="dxa"/>
          </w:tcPr>
          <w:p w14:paraId="739BB24D" w14:textId="77777777" w:rsidR="00716400" w:rsidRPr="00102D3C" w:rsidRDefault="00716400" w:rsidP="008A71C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02D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15:53,805,938-54,055,075</w:t>
            </w:r>
          </w:p>
        </w:tc>
        <w:tc>
          <w:tcPr>
            <w:tcW w:w="1843" w:type="dxa"/>
          </w:tcPr>
          <w:p w14:paraId="3714208B" w14:textId="77777777" w:rsidR="00716400" w:rsidRPr="00F724AD" w:rsidRDefault="00716400" w:rsidP="008A71C6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00B1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q21.3</w:t>
            </w:r>
          </w:p>
        </w:tc>
      </w:tr>
      <w:tr w:rsidR="00716400" w:rsidRPr="00603BCA" w14:paraId="12886E9B" w14:textId="77777777" w:rsidTr="008A71C6">
        <w:trPr>
          <w:jc w:val="center"/>
        </w:trPr>
        <w:tc>
          <w:tcPr>
            <w:tcW w:w="993" w:type="dxa"/>
          </w:tcPr>
          <w:p w14:paraId="71BC3DB8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D3C">
              <w:rPr>
                <w:rFonts w:ascii="Times New Roman" w:eastAsia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1701" w:type="dxa"/>
          </w:tcPr>
          <w:p w14:paraId="5D98BD3E" w14:textId="77777777" w:rsidR="00716400" w:rsidRPr="00102D3C" w:rsidRDefault="00716400" w:rsidP="008A71C6">
            <w:pPr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</w:pPr>
            <w:r w:rsidRPr="00102D3C"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  <w:t>FAM20A</w:t>
            </w:r>
          </w:p>
        </w:tc>
        <w:tc>
          <w:tcPr>
            <w:tcW w:w="1134" w:type="dxa"/>
          </w:tcPr>
          <w:p w14:paraId="47A0E809" w14:textId="77777777" w:rsidR="00716400" w:rsidRPr="004609EF" w:rsidRDefault="00716400" w:rsidP="008A71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09E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11062</w:t>
            </w:r>
          </w:p>
        </w:tc>
        <w:tc>
          <w:tcPr>
            <w:tcW w:w="3402" w:type="dxa"/>
          </w:tcPr>
          <w:p w14:paraId="02F28C6C" w14:textId="77777777" w:rsidR="00716400" w:rsidRPr="00102D3C" w:rsidRDefault="00716400" w:rsidP="008A71C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02D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17:68,535,113-68,601,367</w:t>
            </w:r>
          </w:p>
        </w:tc>
        <w:tc>
          <w:tcPr>
            <w:tcW w:w="1843" w:type="dxa"/>
          </w:tcPr>
          <w:p w14:paraId="2E01B4F9" w14:textId="77777777" w:rsidR="00716400" w:rsidRPr="00900B11" w:rsidRDefault="00716400" w:rsidP="008A71C6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79D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q24.2</w:t>
            </w:r>
          </w:p>
        </w:tc>
      </w:tr>
      <w:tr w:rsidR="00716400" w:rsidRPr="00603BCA" w14:paraId="5F9B689C" w14:textId="77777777" w:rsidTr="008A71C6">
        <w:trPr>
          <w:jc w:val="center"/>
        </w:trPr>
        <w:tc>
          <w:tcPr>
            <w:tcW w:w="993" w:type="dxa"/>
          </w:tcPr>
          <w:p w14:paraId="1707F8FE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D3C">
              <w:rPr>
                <w:rFonts w:ascii="Times New Roman" w:eastAsia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1701" w:type="dxa"/>
          </w:tcPr>
          <w:p w14:paraId="27E7E318" w14:textId="77777777" w:rsidR="00716400" w:rsidRPr="00102D3C" w:rsidRDefault="00716400" w:rsidP="008A71C6">
            <w:pPr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</w:pPr>
            <w:r w:rsidRPr="00102D3C"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  <w:t>ODAPH/C4orf26</w:t>
            </w:r>
          </w:p>
        </w:tc>
        <w:tc>
          <w:tcPr>
            <w:tcW w:w="1134" w:type="dxa"/>
          </w:tcPr>
          <w:p w14:paraId="05FFD9C0" w14:textId="77777777" w:rsidR="00716400" w:rsidRPr="004609EF" w:rsidRDefault="00716400" w:rsidP="008A71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09E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14829</w:t>
            </w:r>
          </w:p>
        </w:tc>
        <w:tc>
          <w:tcPr>
            <w:tcW w:w="3402" w:type="dxa"/>
          </w:tcPr>
          <w:p w14:paraId="43515FE9" w14:textId="111C4C06" w:rsidR="00716400" w:rsidRPr="00102D3C" w:rsidRDefault="00716400" w:rsidP="008A71C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02D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</w:t>
            </w:r>
            <w:r w:rsidR="00192A4D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02D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:75,556,048-75,565,893</w:t>
            </w:r>
          </w:p>
        </w:tc>
        <w:tc>
          <w:tcPr>
            <w:tcW w:w="1843" w:type="dxa"/>
          </w:tcPr>
          <w:p w14:paraId="23D93A39" w14:textId="77777777" w:rsidR="00716400" w:rsidRPr="00D479D0" w:rsidRDefault="00716400" w:rsidP="008A71C6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79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q21.1</w:t>
            </w:r>
          </w:p>
        </w:tc>
      </w:tr>
      <w:tr w:rsidR="00716400" w:rsidRPr="00603BCA" w14:paraId="0BFBBF31" w14:textId="77777777" w:rsidTr="008A71C6">
        <w:trPr>
          <w:jc w:val="center"/>
        </w:trPr>
        <w:tc>
          <w:tcPr>
            <w:tcW w:w="993" w:type="dxa"/>
          </w:tcPr>
          <w:p w14:paraId="68090295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D3C">
              <w:rPr>
                <w:rFonts w:ascii="Times New Roman" w:eastAsia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1701" w:type="dxa"/>
          </w:tcPr>
          <w:p w14:paraId="3CB50D22" w14:textId="77777777" w:rsidR="00716400" w:rsidRPr="00102D3C" w:rsidRDefault="00716400" w:rsidP="008A71C6">
            <w:pPr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</w:pPr>
            <w:r w:rsidRPr="00102D3C"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  <w:t>SLC24A4</w:t>
            </w:r>
          </w:p>
        </w:tc>
        <w:tc>
          <w:tcPr>
            <w:tcW w:w="1134" w:type="dxa"/>
          </w:tcPr>
          <w:p w14:paraId="08C5A6A0" w14:textId="77777777" w:rsidR="00716400" w:rsidRPr="004609EF" w:rsidRDefault="00716400" w:rsidP="008A71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09E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9840</w:t>
            </w:r>
          </w:p>
        </w:tc>
        <w:tc>
          <w:tcPr>
            <w:tcW w:w="3402" w:type="dxa"/>
          </w:tcPr>
          <w:p w14:paraId="2195F05D" w14:textId="77777777" w:rsidR="00716400" w:rsidRPr="00102D3C" w:rsidRDefault="00716400" w:rsidP="008A71C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02D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14:92,322,581-92,501,481</w:t>
            </w:r>
          </w:p>
        </w:tc>
        <w:tc>
          <w:tcPr>
            <w:tcW w:w="1843" w:type="dxa"/>
          </w:tcPr>
          <w:p w14:paraId="1032E805" w14:textId="77777777" w:rsidR="00716400" w:rsidRPr="00D97962" w:rsidRDefault="00716400" w:rsidP="008A71C6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853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q32.12</w:t>
            </w:r>
          </w:p>
        </w:tc>
      </w:tr>
      <w:tr w:rsidR="00716400" w:rsidRPr="00603BCA" w14:paraId="71C34A99" w14:textId="77777777" w:rsidTr="008A71C6">
        <w:trPr>
          <w:jc w:val="center"/>
        </w:trPr>
        <w:tc>
          <w:tcPr>
            <w:tcW w:w="993" w:type="dxa"/>
          </w:tcPr>
          <w:p w14:paraId="53E27731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D3C">
              <w:rPr>
                <w:rFonts w:ascii="Times New Roman" w:eastAsia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1701" w:type="dxa"/>
          </w:tcPr>
          <w:p w14:paraId="32037C14" w14:textId="77777777" w:rsidR="00716400" w:rsidRPr="00102D3C" w:rsidRDefault="00716400" w:rsidP="008A71C6">
            <w:pPr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</w:pPr>
            <w:r w:rsidRPr="00102D3C"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  <w:t>LAMB3</w:t>
            </w:r>
          </w:p>
        </w:tc>
        <w:tc>
          <w:tcPr>
            <w:tcW w:w="1134" w:type="dxa"/>
            <w:vAlign w:val="center"/>
          </w:tcPr>
          <w:p w14:paraId="4ABBC69C" w14:textId="77777777" w:rsidR="00716400" w:rsidRPr="004609EF" w:rsidRDefault="00716400" w:rsidP="008A71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09E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50310</w:t>
            </w:r>
          </w:p>
        </w:tc>
        <w:tc>
          <w:tcPr>
            <w:tcW w:w="3402" w:type="dxa"/>
          </w:tcPr>
          <w:p w14:paraId="20BF231E" w14:textId="77777777" w:rsidR="00716400" w:rsidRPr="00102D3C" w:rsidRDefault="00716400" w:rsidP="008A71C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02D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1:209,614,870-209,652,425</w:t>
            </w:r>
          </w:p>
        </w:tc>
        <w:tc>
          <w:tcPr>
            <w:tcW w:w="1843" w:type="dxa"/>
          </w:tcPr>
          <w:p w14:paraId="5FB30492" w14:textId="77777777" w:rsidR="00716400" w:rsidRPr="00B853AF" w:rsidRDefault="00716400" w:rsidP="008A71C6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762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q32.2</w:t>
            </w:r>
          </w:p>
        </w:tc>
      </w:tr>
      <w:tr w:rsidR="00716400" w:rsidRPr="00603BCA" w14:paraId="6F9DCDBD" w14:textId="77777777" w:rsidTr="008A71C6">
        <w:trPr>
          <w:jc w:val="center"/>
        </w:trPr>
        <w:tc>
          <w:tcPr>
            <w:tcW w:w="993" w:type="dxa"/>
          </w:tcPr>
          <w:p w14:paraId="6C11CF8F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D3C">
              <w:rPr>
                <w:rFonts w:ascii="Times New Roman" w:eastAsia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1701" w:type="dxa"/>
          </w:tcPr>
          <w:p w14:paraId="02548415" w14:textId="77777777" w:rsidR="00716400" w:rsidRPr="00102D3C" w:rsidRDefault="00716400" w:rsidP="008A71C6">
            <w:pPr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</w:pPr>
            <w:r w:rsidRPr="00102D3C"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  <w:t>ITGB6</w:t>
            </w:r>
          </w:p>
        </w:tc>
        <w:tc>
          <w:tcPr>
            <w:tcW w:w="1134" w:type="dxa"/>
          </w:tcPr>
          <w:p w14:paraId="7F5BD917" w14:textId="77777777" w:rsidR="00716400" w:rsidRPr="004609EF" w:rsidRDefault="00716400" w:rsidP="008A71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235D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147558</w:t>
            </w:r>
          </w:p>
        </w:tc>
        <w:tc>
          <w:tcPr>
            <w:tcW w:w="3402" w:type="dxa"/>
          </w:tcPr>
          <w:p w14:paraId="01A441CB" w14:textId="77777777" w:rsidR="00716400" w:rsidRPr="00102D3C" w:rsidRDefault="00716400" w:rsidP="008A71C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02D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2:160,956,182-161,056,783</w:t>
            </w:r>
          </w:p>
        </w:tc>
        <w:tc>
          <w:tcPr>
            <w:tcW w:w="1843" w:type="dxa"/>
          </w:tcPr>
          <w:p w14:paraId="157CCBA9" w14:textId="77777777" w:rsidR="00716400" w:rsidRPr="009762C1" w:rsidRDefault="00716400" w:rsidP="008A71C6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5C3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q24.2</w:t>
            </w:r>
          </w:p>
        </w:tc>
      </w:tr>
      <w:tr w:rsidR="00716400" w:rsidRPr="00603BCA" w14:paraId="32A0BC6F" w14:textId="77777777" w:rsidTr="008A71C6">
        <w:trPr>
          <w:jc w:val="center"/>
        </w:trPr>
        <w:tc>
          <w:tcPr>
            <w:tcW w:w="993" w:type="dxa"/>
          </w:tcPr>
          <w:p w14:paraId="13EAAB9C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D3C">
              <w:rPr>
                <w:rFonts w:ascii="Times New Roman" w:eastAsia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1701" w:type="dxa"/>
          </w:tcPr>
          <w:p w14:paraId="2CC636BF" w14:textId="77777777" w:rsidR="00716400" w:rsidRPr="00102D3C" w:rsidRDefault="00716400" w:rsidP="008A71C6">
            <w:pPr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</w:pPr>
            <w:r w:rsidRPr="00102D3C"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  <w:t>AMBN</w:t>
            </w:r>
          </w:p>
        </w:tc>
        <w:tc>
          <w:tcPr>
            <w:tcW w:w="1134" w:type="dxa"/>
          </w:tcPr>
          <w:p w14:paraId="4B2F0445" w14:textId="77777777" w:rsidR="00716400" w:rsidRPr="004609EF" w:rsidRDefault="00716400" w:rsidP="008A71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09E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1259</w:t>
            </w:r>
          </w:p>
        </w:tc>
        <w:tc>
          <w:tcPr>
            <w:tcW w:w="3402" w:type="dxa"/>
          </w:tcPr>
          <w:p w14:paraId="65C39E76" w14:textId="77777777" w:rsidR="00716400" w:rsidRPr="00102D3C" w:rsidRDefault="00716400" w:rsidP="008A71C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02D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4:70,592,256-70,607,288</w:t>
            </w:r>
          </w:p>
        </w:tc>
        <w:tc>
          <w:tcPr>
            <w:tcW w:w="1843" w:type="dxa"/>
          </w:tcPr>
          <w:p w14:paraId="1CA2F514" w14:textId="77777777" w:rsidR="00716400" w:rsidRPr="00F5331B" w:rsidRDefault="00716400" w:rsidP="008A71C6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440B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q13.3</w:t>
            </w:r>
          </w:p>
        </w:tc>
      </w:tr>
      <w:tr w:rsidR="00716400" w:rsidRPr="00603BCA" w14:paraId="3EAEE797" w14:textId="77777777" w:rsidTr="008A71C6">
        <w:trPr>
          <w:jc w:val="center"/>
        </w:trPr>
        <w:tc>
          <w:tcPr>
            <w:tcW w:w="993" w:type="dxa"/>
          </w:tcPr>
          <w:p w14:paraId="5B69C2B1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D3C">
              <w:rPr>
                <w:rFonts w:ascii="Times New Roman" w:eastAsia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1701" w:type="dxa"/>
          </w:tcPr>
          <w:p w14:paraId="035EEE60" w14:textId="77777777" w:rsidR="00716400" w:rsidRPr="00102D3C" w:rsidRDefault="00716400" w:rsidP="008A71C6">
            <w:pPr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</w:pPr>
            <w:r w:rsidRPr="00102D3C"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  <w:t>ACPT</w:t>
            </w:r>
          </w:p>
        </w:tc>
        <w:tc>
          <w:tcPr>
            <w:tcW w:w="1134" w:type="dxa"/>
            <w:vAlign w:val="center"/>
          </w:tcPr>
          <w:p w14:paraId="6BEB85D4" w14:textId="77777777" w:rsidR="00716400" w:rsidRPr="008235D4" w:rsidRDefault="00716400" w:rsidP="008A71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09E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6362</w:t>
            </w:r>
          </w:p>
        </w:tc>
        <w:tc>
          <w:tcPr>
            <w:tcW w:w="3402" w:type="dxa"/>
          </w:tcPr>
          <w:p w14:paraId="457A159E" w14:textId="77777777" w:rsidR="00716400" w:rsidRPr="00102D3C" w:rsidRDefault="00716400" w:rsidP="008A71C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02D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19:50,790,415-50,795,219</w:t>
            </w:r>
          </w:p>
        </w:tc>
        <w:tc>
          <w:tcPr>
            <w:tcW w:w="1843" w:type="dxa"/>
          </w:tcPr>
          <w:p w14:paraId="779C351F" w14:textId="77777777" w:rsidR="00716400" w:rsidRPr="00A35C33" w:rsidRDefault="00716400" w:rsidP="008A71C6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5331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q13.33</w:t>
            </w:r>
          </w:p>
        </w:tc>
      </w:tr>
      <w:tr w:rsidR="00716400" w:rsidRPr="00603BCA" w14:paraId="3CFF01FF" w14:textId="77777777" w:rsidTr="008A71C6">
        <w:trPr>
          <w:jc w:val="center"/>
        </w:trPr>
        <w:tc>
          <w:tcPr>
            <w:tcW w:w="993" w:type="dxa"/>
          </w:tcPr>
          <w:p w14:paraId="56F7531C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D3C">
              <w:rPr>
                <w:rFonts w:ascii="Times New Roman" w:eastAsia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1701" w:type="dxa"/>
          </w:tcPr>
          <w:p w14:paraId="693C4F68" w14:textId="77777777" w:rsidR="00716400" w:rsidRPr="00102D3C" w:rsidRDefault="00716400" w:rsidP="008A71C6">
            <w:pPr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</w:pPr>
            <w:r w:rsidRPr="00102D3C"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  <w:t>GPR68</w:t>
            </w:r>
          </w:p>
        </w:tc>
        <w:tc>
          <w:tcPr>
            <w:tcW w:w="1134" w:type="dxa"/>
          </w:tcPr>
          <w:p w14:paraId="49BF3ABF" w14:textId="77777777" w:rsidR="00716400" w:rsidRPr="004609EF" w:rsidRDefault="00716400" w:rsidP="008A71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09E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1404</w:t>
            </w:r>
          </w:p>
        </w:tc>
        <w:tc>
          <w:tcPr>
            <w:tcW w:w="3402" w:type="dxa"/>
          </w:tcPr>
          <w:p w14:paraId="483D95CA" w14:textId="77777777" w:rsidR="00716400" w:rsidRPr="00102D3C" w:rsidRDefault="00716400" w:rsidP="008A71C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02D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14:91,232,532-91,270,790</w:t>
            </w:r>
          </w:p>
        </w:tc>
        <w:tc>
          <w:tcPr>
            <w:tcW w:w="1843" w:type="dxa"/>
          </w:tcPr>
          <w:p w14:paraId="7DA84F81" w14:textId="77777777" w:rsidR="00716400" w:rsidRPr="00F5331B" w:rsidRDefault="00716400" w:rsidP="008A71C6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404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q32.11</w:t>
            </w:r>
          </w:p>
        </w:tc>
      </w:tr>
      <w:tr w:rsidR="00716400" w:rsidRPr="00603BCA" w14:paraId="219FC51A" w14:textId="77777777" w:rsidTr="008A71C6">
        <w:trPr>
          <w:jc w:val="center"/>
        </w:trPr>
        <w:tc>
          <w:tcPr>
            <w:tcW w:w="993" w:type="dxa"/>
          </w:tcPr>
          <w:p w14:paraId="1DFC707A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D3C">
              <w:rPr>
                <w:rFonts w:ascii="Times New Roman" w:eastAsia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1701" w:type="dxa"/>
          </w:tcPr>
          <w:p w14:paraId="7873ADD1" w14:textId="77777777" w:rsidR="00716400" w:rsidRPr="00102D3C" w:rsidRDefault="00716400" w:rsidP="008A71C6">
            <w:pPr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</w:pPr>
            <w:r w:rsidRPr="00102D3C">
              <w:rPr>
                <w:rStyle w:val="fontstyle01"/>
                <w:rFonts w:ascii="Times New Roman" w:hAnsi="Times New Roman" w:cs="Times New Roman"/>
                <w:i/>
                <w:iCs/>
                <w:color w:val="auto"/>
              </w:rPr>
              <w:t>AMTN</w:t>
            </w:r>
          </w:p>
        </w:tc>
        <w:tc>
          <w:tcPr>
            <w:tcW w:w="1134" w:type="dxa"/>
          </w:tcPr>
          <w:p w14:paraId="08E01F4B" w14:textId="77777777" w:rsidR="00716400" w:rsidRPr="004609EF" w:rsidRDefault="00716400" w:rsidP="008A71C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609E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10912</w:t>
            </w:r>
          </w:p>
        </w:tc>
        <w:tc>
          <w:tcPr>
            <w:tcW w:w="3402" w:type="dxa"/>
          </w:tcPr>
          <w:p w14:paraId="191D372C" w14:textId="77777777" w:rsidR="00716400" w:rsidRPr="00102D3C" w:rsidRDefault="00716400" w:rsidP="008A71C6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02D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4:70,518,569-70,532,743</w:t>
            </w:r>
          </w:p>
        </w:tc>
        <w:tc>
          <w:tcPr>
            <w:tcW w:w="1843" w:type="dxa"/>
          </w:tcPr>
          <w:p w14:paraId="10DA4BEF" w14:textId="77777777" w:rsidR="00716400" w:rsidRPr="003F4045" w:rsidRDefault="00716400" w:rsidP="008A71C6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24A9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q13.3</w:t>
            </w:r>
          </w:p>
        </w:tc>
      </w:tr>
      <w:tr w:rsidR="00716400" w:rsidRPr="00603BCA" w14:paraId="200EAE79" w14:textId="77777777" w:rsidTr="008A71C6">
        <w:trPr>
          <w:jc w:val="center"/>
        </w:trPr>
        <w:tc>
          <w:tcPr>
            <w:tcW w:w="993" w:type="dxa"/>
          </w:tcPr>
          <w:p w14:paraId="09592F8B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D3C">
              <w:rPr>
                <w:rFonts w:ascii="Times New Roman" w:eastAsia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1701" w:type="dxa"/>
          </w:tcPr>
          <w:p w14:paraId="3D81AAB5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02D3C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RELT</w:t>
            </w:r>
          </w:p>
        </w:tc>
        <w:tc>
          <w:tcPr>
            <w:tcW w:w="1134" w:type="dxa"/>
          </w:tcPr>
          <w:p w14:paraId="327EB8F9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9E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11211</w:t>
            </w:r>
          </w:p>
        </w:tc>
        <w:tc>
          <w:tcPr>
            <w:tcW w:w="3402" w:type="dxa"/>
          </w:tcPr>
          <w:p w14:paraId="428AEC6B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D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11:73,376,399-73,397,474</w:t>
            </w:r>
          </w:p>
        </w:tc>
        <w:tc>
          <w:tcPr>
            <w:tcW w:w="1843" w:type="dxa"/>
          </w:tcPr>
          <w:p w14:paraId="669C950B" w14:textId="77777777" w:rsidR="00716400" w:rsidRPr="00102D3C" w:rsidRDefault="00716400" w:rsidP="008A71C6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72E0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q13.4</w:t>
            </w:r>
          </w:p>
        </w:tc>
      </w:tr>
      <w:tr w:rsidR="00716400" w:rsidRPr="00603BCA" w14:paraId="4B298988" w14:textId="77777777" w:rsidTr="008A71C6">
        <w:trPr>
          <w:jc w:val="center"/>
        </w:trPr>
        <w:tc>
          <w:tcPr>
            <w:tcW w:w="993" w:type="dxa"/>
          </w:tcPr>
          <w:p w14:paraId="6E482BE0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D3C">
              <w:rPr>
                <w:rFonts w:ascii="Times New Roman" w:eastAsia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1701" w:type="dxa"/>
          </w:tcPr>
          <w:p w14:paraId="61C81AFF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02D3C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SP6</w:t>
            </w:r>
          </w:p>
        </w:tc>
        <w:tc>
          <w:tcPr>
            <w:tcW w:w="1134" w:type="dxa"/>
          </w:tcPr>
          <w:p w14:paraId="54C094C2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9E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608613</w:t>
            </w:r>
          </w:p>
        </w:tc>
        <w:tc>
          <w:tcPr>
            <w:tcW w:w="3402" w:type="dxa"/>
          </w:tcPr>
          <w:p w14:paraId="7B17B46F" w14:textId="77777777" w:rsidR="00716400" w:rsidRPr="00102D3C" w:rsidRDefault="00716400" w:rsidP="008A71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2D3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r17:47,844,908-47,876,311</w:t>
            </w:r>
          </w:p>
        </w:tc>
        <w:tc>
          <w:tcPr>
            <w:tcW w:w="1843" w:type="dxa"/>
          </w:tcPr>
          <w:p w14:paraId="5771FDFC" w14:textId="77777777" w:rsidR="00716400" w:rsidRPr="00102D3C" w:rsidRDefault="00716400" w:rsidP="008A71C6">
            <w:p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7097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q21.32</w:t>
            </w:r>
          </w:p>
        </w:tc>
      </w:tr>
    </w:tbl>
    <w:p w14:paraId="64367E0D" w14:textId="77777777" w:rsidR="00716400" w:rsidRPr="00716400" w:rsidRDefault="00716400" w:rsidP="0000172F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716400" w:rsidRPr="00716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NeueLTStd-Md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13497"/>
    <w:multiLevelType w:val="multilevel"/>
    <w:tmpl w:val="A07C2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C5220B"/>
    <w:multiLevelType w:val="multilevel"/>
    <w:tmpl w:val="8B0A9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127DB5"/>
    <w:multiLevelType w:val="multilevel"/>
    <w:tmpl w:val="C0AAD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E7480E"/>
    <w:multiLevelType w:val="multilevel"/>
    <w:tmpl w:val="EC984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1328CC"/>
    <w:multiLevelType w:val="multilevel"/>
    <w:tmpl w:val="8C681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ED9569D"/>
    <w:multiLevelType w:val="multilevel"/>
    <w:tmpl w:val="06C29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A379CA"/>
    <w:multiLevelType w:val="multilevel"/>
    <w:tmpl w:val="10946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3A2E3F"/>
    <w:multiLevelType w:val="multilevel"/>
    <w:tmpl w:val="AE92B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163EED"/>
    <w:multiLevelType w:val="multilevel"/>
    <w:tmpl w:val="8FD8D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5E1F1B"/>
    <w:multiLevelType w:val="multilevel"/>
    <w:tmpl w:val="FA100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8FE0833"/>
    <w:multiLevelType w:val="multilevel"/>
    <w:tmpl w:val="5B8EC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54C179E"/>
    <w:multiLevelType w:val="multilevel"/>
    <w:tmpl w:val="84BA7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0090825"/>
    <w:multiLevelType w:val="multilevel"/>
    <w:tmpl w:val="5AC6E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21E7124"/>
    <w:multiLevelType w:val="multilevel"/>
    <w:tmpl w:val="9A649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D1A5844"/>
    <w:multiLevelType w:val="multilevel"/>
    <w:tmpl w:val="F7B47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02925E0"/>
    <w:multiLevelType w:val="multilevel"/>
    <w:tmpl w:val="5D643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1370E5D"/>
    <w:multiLevelType w:val="multilevel"/>
    <w:tmpl w:val="64E66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4E41573"/>
    <w:multiLevelType w:val="multilevel"/>
    <w:tmpl w:val="23109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7B6749"/>
    <w:multiLevelType w:val="multilevel"/>
    <w:tmpl w:val="5A666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F9E2D72"/>
    <w:multiLevelType w:val="multilevel"/>
    <w:tmpl w:val="350EC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59138066">
    <w:abstractNumId w:val="12"/>
  </w:num>
  <w:num w:numId="2" w16cid:durableId="1242570112">
    <w:abstractNumId w:val="4"/>
  </w:num>
  <w:num w:numId="3" w16cid:durableId="949969209">
    <w:abstractNumId w:val="1"/>
  </w:num>
  <w:num w:numId="4" w16cid:durableId="380515138">
    <w:abstractNumId w:val="17"/>
  </w:num>
  <w:num w:numId="5" w16cid:durableId="450128403">
    <w:abstractNumId w:val="19"/>
  </w:num>
  <w:num w:numId="6" w16cid:durableId="1827084833">
    <w:abstractNumId w:val="18"/>
  </w:num>
  <w:num w:numId="7" w16cid:durableId="1397555576">
    <w:abstractNumId w:val="5"/>
  </w:num>
  <w:num w:numId="8" w16cid:durableId="957370785">
    <w:abstractNumId w:val="9"/>
  </w:num>
  <w:num w:numId="9" w16cid:durableId="1393767887">
    <w:abstractNumId w:val="10"/>
  </w:num>
  <w:num w:numId="10" w16cid:durableId="1042171277">
    <w:abstractNumId w:val="7"/>
  </w:num>
  <w:num w:numId="11" w16cid:durableId="632058070">
    <w:abstractNumId w:val="6"/>
  </w:num>
  <w:num w:numId="12" w16cid:durableId="1950353751">
    <w:abstractNumId w:val="3"/>
  </w:num>
  <w:num w:numId="13" w16cid:durableId="1145045557">
    <w:abstractNumId w:val="16"/>
  </w:num>
  <w:num w:numId="14" w16cid:durableId="136380568">
    <w:abstractNumId w:val="2"/>
  </w:num>
  <w:num w:numId="15" w16cid:durableId="515776289">
    <w:abstractNumId w:val="15"/>
  </w:num>
  <w:num w:numId="16" w16cid:durableId="2124223245">
    <w:abstractNumId w:val="8"/>
  </w:num>
  <w:num w:numId="17" w16cid:durableId="1758018345">
    <w:abstractNumId w:val="0"/>
  </w:num>
  <w:num w:numId="18" w16cid:durableId="1622030093">
    <w:abstractNumId w:val="13"/>
  </w:num>
  <w:num w:numId="19" w16cid:durableId="1967538918">
    <w:abstractNumId w:val="11"/>
  </w:num>
  <w:num w:numId="20" w16cid:durableId="123990670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171"/>
    <w:rsid w:val="0000172F"/>
    <w:rsid w:val="00087AA9"/>
    <w:rsid w:val="00102D3C"/>
    <w:rsid w:val="001419C5"/>
    <w:rsid w:val="00192A4D"/>
    <w:rsid w:val="001A42F0"/>
    <w:rsid w:val="001D1635"/>
    <w:rsid w:val="001F0BA1"/>
    <w:rsid w:val="00207044"/>
    <w:rsid w:val="002129DD"/>
    <w:rsid w:val="00237032"/>
    <w:rsid w:val="002B0B04"/>
    <w:rsid w:val="002E31D8"/>
    <w:rsid w:val="002E3756"/>
    <w:rsid w:val="00351D83"/>
    <w:rsid w:val="003720B4"/>
    <w:rsid w:val="00385D68"/>
    <w:rsid w:val="00387771"/>
    <w:rsid w:val="003C6B84"/>
    <w:rsid w:val="003D54A8"/>
    <w:rsid w:val="003F4045"/>
    <w:rsid w:val="00441C02"/>
    <w:rsid w:val="0044790D"/>
    <w:rsid w:val="004B4CC5"/>
    <w:rsid w:val="004B5E00"/>
    <w:rsid w:val="004F5171"/>
    <w:rsid w:val="0052290E"/>
    <w:rsid w:val="00524A95"/>
    <w:rsid w:val="00603BCA"/>
    <w:rsid w:val="006B4E52"/>
    <w:rsid w:val="00716400"/>
    <w:rsid w:val="00722BD8"/>
    <w:rsid w:val="00734BDB"/>
    <w:rsid w:val="0078445A"/>
    <w:rsid w:val="007B39E3"/>
    <w:rsid w:val="007B4FE4"/>
    <w:rsid w:val="007D3F12"/>
    <w:rsid w:val="00832A7B"/>
    <w:rsid w:val="008D3C42"/>
    <w:rsid w:val="008E0A51"/>
    <w:rsid w:val="00900B11"/>
    <w:rsid w:val="009064CB"/>
    <w:rsid w:val="00971BC0"/>
    <w:rsid w:val="009762C1"/>
    <w:rsid w:val="00997E26"/>
    <w:rsid w:val="009B0498"/>
    <w:rsid w:val="009C7E9F"/>
    <w:rsid w:val="00A35C33"/>
    <w:rsid w:val="00A440B8"/>
    <w:rsid w:val="00A81274"/>
    <w:rsid w:val="00A918CE"/>
    <w:rsid w:val="00AB4646"/>
    <w:rsid w:val="00AD2D97"/>
    <w:rsid w:val="00B559AF"/>
    <w:rsid w:val="00B853AF"/>
    <w:rsid w:val="00B93F29"/>
    <w:rsid w:val="00C03D5C"/>
    <w:rsid w:val="00C122C2"/>
    <w:rsid w:val="00C7097E"/>
    <w:rsid w:val="00C72E0C"/>
    <w:rsid w:val="00D479D0"/>
    <w:rsid w:val="00D75E7E"/>
    <w:rsid w:val="00D97962"/>
    <w:rsid w:val="00DA702B"/>
    <w:rsid w:val="00DB6677"/>
    <w:rsid w:val="00DC00C9"/>
    <w:rsid w:val="00E24DD9"/>
    <w:rsid w:val="00E75993"/>
    <w:rsid w:val="00E90328"/>
    <w:rsid w:val="00EE489E"/>
    <w:rsid w:val="00F002E4"/>
    <w:rsid w:val="00F5331B"/>
    <w:rsid w:val="00F57821"/>
    <w:rsid w:val="00F724AD"/>
    <w:rsid w:val="00F76821"/>
    <w:rsid w:val="00FD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9EDAA"/>
  <w15:chartTrackingRefBased/>
  <w15:docId w15:val="{D73DAF56-043E-45A6-8C13-60B410F41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B0B0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0172F"/>
    <w:rPr>
      <w:b/>
      <w:bCs/>
    </w:rPr>
  </w:style>
  <w:style w:type="character" w:customStyle="1" w:styleId="fc6omth">
    <w:name w:val="fc6omth"/>
    <w:basedOn w:val="DefaultParagraphFont"/>
    <w:rsid w:val="0000172F"/>
  </w:style>
  <w:style w:type="table" w:styleId="TableGrid">
    <w:name w:val="Table Grid"/>
    <w:basedOn w:val="TableNormal"/>
    <w:uiPriority w:val="39"/>
    <w:rsid w:val="008E0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8E0A51"/>
    <w:rPr>
      <w:rFonts w:ascii="HelveticaNeueLTStd-Md" w:hAnsi="HelveticaNeueLTStd-Md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B0B0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mim-font">
    <w:name w:val="mim-font"/>
    <w:basedOn w:val="DefaultParagraphFont"/>
    <w:rsid w:val="00832A7B"/>
  </w:style>
  <w:style w:type="character" w:styleId="Hyperlink">
    <w:name w:val="Hyperlink"/>
    <w:basedOn w:val="DefaultParagraphFont"/>
    <w:uiPriority w:val="99"/>
    <w:semiHidden/>
    <w:unhideWhenUsed/>
    <w:rsid w:val="00832A7B"/>
    <w:rPr>
      <w:color w:val="0000FF"/>
      <w:u w:val="single"/>
    </w:rPr>
  </w:style>
  <w:style w:type="paragraph" w:styleId="NoSpacing">
    <w:name w:val="No Spacing"/>
    <w:uiPriority w:val="1"/>
    <w:qFormat/>
    <w:rsid w:val="00EE489E"/>
    <w:pPr>
      <w:spacing w:after="0" w:line="240" w:lineRule="auto"/>
      <w:jc w:val="both"/>
    </w:pPr>
    <w:rPr>
      <w:rFonts w:ascii="Times New Roman" w:eastAsiaTheme="minorEastAsia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6</cp:revision>
  <dcterms:created xsi:type="dcterms:W3CDTF">2025-01-28T13:37:00Z</dcterms:created>
  <dcterms:modified xsi:type="dcterms:W3CDTF">2025-01-31T11:27:00Z</dcterms:modified>
</cp:coreProperties>
</file>